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67F1" w:rsidRDefault="005467F1" w:rsidP="005467F1">
      <w:pPr>
        <w:spacing w:line="480" w:lineRule="auto"/>
        <w:rPr>
          <w:b/>
          <w:bCs/>
        </w:rPr>
      </w:pPr>
      <w:r>
        <w:rPr>
          <w:b/>
          <w:bCs/>
        </w:rPr>
        <w:t>FIGURE CAPTIONS FOR ONLINE RESOURCES</w:t>
      </w:r>
    </w:p>
    <w:p w:rsidR="00E745F7" w:rsidRPr="00401C4C" w:rsidRDefault="00E745F7" w:rsidP="00E745F7">
      <w:pPr>
        <w:spacing w:line="480" w:lineRule="auto"/>
        <w:rPr>
          <w:b/>
        </w:rPr>
      </w:pPr>
      <w:r>
        <w:rPr>
          <w:b/>
        </w:rPr>
        <w:t>Online Resource 1</w:t>
      </w:r>
      <w:r>
        <w:t xml:space="preserve"> Immunofluorescence images of hypertrophic chondrocytes demo</w:t>
      </w:r>
      <w:r w:rsidR="00A07A2E">
        <w:t xml:space="preserve">nstrating co-localization of </w:t>
      </w:r>
      <w:r>
        <w:t>TRAP with RANKL and OPG also along the zy-axis. A-E: TRAP</w:t>
      </w:r>
      <w:r w:rsidR="00A07A2E">
        <w:t xml:space="preserve"> (m+cTRAP, </w:t>
      </w:r>
      <w:r>
        <w:t xml:space="preserve">red), RANKL (green), the merger between the cannels (yellow) and the merge+DAPI for cell nuclei stain to the right. E represents the marked area in D and shows the co-localization of the antibodies along the zy-axis. F-J: TRAP </w:t>
      </w:r>
      <w:r w:rsidR="00A07A2E">
        <w:t xml:space="preserve">(m+cTRAP, </w:t>
      </w:r>
      <w:r>
        <w:t>red), OPG (green), the merger between the cannels (yellow) and the merge+DAPI for cell nuclei stain to the right. J represents the marked area in I and shows the co-localization of the antibodies along the zy-axis. Scale bars 10µm</w:t>
      </w:r>
    </w:p>
    <w:p w:rsidR="00E745F7" w:rsidRDefault="00E745F7" w:rsidP="00E745F7">
      <w:pPr>
        <w:spacing w:line="480" w:lineRule="auto"/>
      </w:pPr>
    </w:p>
    <w:p w:rsidR="00E745F7" w:rsidRPr="00BB6D37" w:rsidRDefault="00E745F7" w:rsidP="00E745F7">
      <w:pPr>
        <w:spacing w:line="480" w:lineRule="auto"/>
        <w:rPr>
          <w:b/>
        </w:rPr>
      </w:pPr>
      <w:r>
        <w:rPr>
          <w:b/>
        </w:rPr>
        <w:t xml:space="preserve">Online Resource </w:t>
      </w:r>
      <w:r w:rsidRPr="00BB6D37">
        <w:rPr>
          <w:b/>
        </w:rPr>
        <w:t>2</w:t>
      </w:r>
      <w:r>
        <w:t xml:space="preserve"> Immunofluorescence images of diaphyseal osteocytes demo</w:t>
      </w:r>
      <w:r w:rsidR="00A07A2E">
        <w:t xml:space="preserve">nstrating co-localization of </w:t>
      </w:r>
      <w:r>
        <w:t>TRAP with RANKL and OPG also along the zy-axis. A-E: TRAP (</w:t>
      </w:r>
      <w:r w:rsidR="00A07A2E">
        <w:t xml:space="preserve">m+cTRAP, </w:t>
      </w:r>
      <w:r>
        <w:t>red), RANKL (green), the merger between the cannels (yellow) and the merge+DAPI for cell nuclei stain to the right. E represents the marked area in D and shows the co-localization of the antibodies along the zx-axis. F-J: TRAP (</w:t>
      </w:r>
      <w:r w:rsidR="00A07A2E">
        <w:t xml:space="preserve">m+cTRAP, </w:t>
      </w:r>
      <w:bookmarkStart w:id="0" w:name="_GoBack"/>
      <w:bookmarkEnd w:id="0"/>
      <w:r>
        <w:t>red), OPG (green), the merger between the cannels (yellow) and the merge+DAPI for cell nuclei stain to the right. J represents the marked area in I and shows the co-localization of the antibodies along the zx-axis. Scale bars 10µm</w:t>
      </w:r>
    </w:p>
    <w:p w:rsidR="00EF328F" w:rsidRDefault="00EF328F"/>
    <w:sectPr w:rsidR="00EF328F" w:rsidSect="0007194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2AE6" w:rsidRDefault="00332AE6" w:rsidP="00E957E2">
      <w:r>
        <w:separator/>
      </w:r>
    </w:p>
  </w:endnote>
  <w:endnote w:type="continuationSeparator" w:id="0">
    <w:p w:rsidR="00332AE6" w:rsidRDefault="00332AE6" w:rsidP="00E95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6728266"/>
      <w:docPartObj>
        <w:docPartGallery w:val="Page Numbers (Bottom of Page)"/>
        <w:docPartUnique/>
      </w:docPartObj>
    </w:sdtPr>
    <w:sdtEndPr/>
    <w:sdtContent>
      <w:p w:rsidR="0067605B" w:rsidRDefault="00E957E2">
        <w:pPr>
          <w:pStyle w:val="Bunntekst"/>
          <w:jc w:val="center"/>
        </w:pPr>
        <w:r>
          <w:fldChar w:fldCharType="begin"/>
        </w:r>
        <w:r w:rsidR="00E745F7">
          <w:instrText xml:space="preserve"> PAGE   \* MERGEFORMAT </w:instrText>
        </w:r>
        <w:r>
          <w:fldChar w:fldCharType="separate"/>
        </w:r>
        <w:r w:rsidR="00A07A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7605B" w:rsidRDefault="00332AE6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2AE6" w:rsidRDefault="00332AE6" w:rsidP="00E957E2">
      <w:r>
        <w:separator/>
      </w:r>
    </w:p>
  </w:footnote>
  <w:footnote w:type="continuationSeparator" w:id="0">
    <w:p w:rsidR="00332AE6" w:rsidRDefault="00332AE6" w:rsidP="00E95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745F7"/>
    <w:rsid w:val="00113A4D"/>
    <w:rsid w:val="001172D0"/>
    <w:rsid w:val="0024368B"/>
    <w:rsid w:val="0029231E"/>
    <w:rsid w:val="00332AE6"/>
    <w:rsid w:val="003C073C"/>
    <w:rsid w:val="003F6E7A"/>
    <w:rsid w:val="005467F1"/>
    <w:rsid w:val="005D6E94"/>
    <w:rsid w:val="0062328C"/>
    <w:rsid w:val="006D74A1"/>
    <w:rsid w:val="006E1AC8"/>
    <w:rsid w:val="00A07A2E"/>
    <w:rsid w:val="00E745F7"/>
    <w:rsid w:val="00E957E2"/>
    <w:rsid w:val="00EF328F"/>
    <w:rsid w:val="00FA1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55AFE88-000C-4A5C-AF09-7FFCA2BEE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45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E745F7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E745F7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14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9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Solberg</dc:creator>
  <cp:keywords/>
  <dc:description/>
  <cp:lastModifiedBy>Lene Solberg</cp:lastModifiedBy>
  <cp:revision>3</cp:revision>
  <dcterms:created xsi:type="dcterms:W3CDTF">2014-04-07T14:06:00Z</dcterms:created>
  <dcterms:modified xsi:type="dcterms:W3CDTF">2014-08-04T10:47:00Z</dcterms:modified>
</cp:coreProperties>
</file>